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A73C6" w14:textId="77777777" w:rsidR="00A81E4D" w:rsidRPr="00345574" w:rsidRDefault="00A81E4D" w:rsidP="00A81E4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1642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 – Figure Supplement 3</w:t>
      </w:r>
    </w:p>
    <w:p w14:paraId="5B48771A" w14:textId="77777777" w:rsidR="00A81E4D" w:rsidRDefault="00A81E4D" w:rsidP="00A81E4D">
      <w:pPr>
        <w:rPr>
          <w:rFonts w:ascii="Times New Roman" w:eastAsiaTheme="minorEastAsia" w:hAnsi="Times New Roman" w:cs="Times New Roman"/>
          <w:i/>
          <w:iCs/>
          <w:color w:val="000000" w:themeColor="text1"/>
          <w:lang w:val="en-US"/>
        </w:rPr>
      </w:pPr>
      <w:r w:rsidRPr="00345574">
        <w:rPr>
          <w:rFonts w:ascii="Times New Roman" w:eastAsiaTheme="minorEastAsia" w:hAnsi="Times New Roman" w:cs="Times New Roman"/>
          <w:i/>
          <w:iCs/>
          <w:color w:val="000000" w:themeColor="text1"/>
          <w:lang w:val="en-US"/>
        </w:rPr>
        <w:t>Standard deviations of subject-level effects (random effects), their covariances and correlations</w:t>
      </w:r>
    </w:p>
    <w:p w14:paraId="060E0A2C" w14:textId="77777777" w:rsidR="00A81E4D" w:rsidRPr="00345574" w:rsidRDefault="00A81E4D" w:rsidP="00A81E4D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tbl>
      <w:tblPr>
        <w:tblW w:w="873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148"/>
        <w:gridCol w:w="1079"/>
        <w:gridCol w:w="1079"/>
        <w:gridCol w:w="1079"/>
        <w:gridCol w:w="1079"/>
        <w:gridCol w:w="1079"/>
        <w:gridCol w:w="1079"/>
      </w:tblGrid>
      <w:tr w:rsidR="00A81E4D" w:rsidRPr="00345574" w14:paraId="5A75371B" w14:textId="77777777" w:rsidTr="007B62C6">
        <w:trPr>
          <w:trHeight w:val="401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3A8F8C6" w14:textId="77777777" w:rsidR="00A81E4D" w:rsidRPr="00345574" w:rsidRDefault="00A81E4D" w:rsidP="007B62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5CA602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599203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435D85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Median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67AEC0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2.50%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A7EA1F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97.50%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CD7018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n_eff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52117A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Rhat</w:t>
            </w:r>
          </w:p>
        </w:tc>
      </w:tr>
      <w:tr w:rsidR="00A81E4D" w:rsidRPr="00345574" w14:paraId="704DEF16" w14:textId="77777777" w:rsidTr="007B62C6">
        <w:trPr>
          <w:trHeight w:val="401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DCFF314" w14:textId="77777777" w:rsidR="00A81E4D" w:rsidRPr="00345574" w:rsidRDefault="00A81E4D" w:rsidP="007B62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tau_a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AD322A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6A3E50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560B9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BC74FF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E121AB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D57E73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8155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61001B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81E4D" w:rsidRPr="00345574" w14:paraId="34D8674C" w14:textId="77777777" w:rsidTr="007B62C6">
        <w:trPr>
          <w:trHeight w:val="401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8DA12AE" w14:textId="77777777" w:rsidR="00A81E4D" w:rsidRPr="00345574" w:rsidRDefault="00A81E4D" w:rsidP="007B62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tau_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10B886E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3.5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27DE178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23F7597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78ECFC9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2.8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CC63920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4.2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B8A48B4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593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314178E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81E4D" w:rsidRPr="00345574" w14:paraId="78CFEF39" w14:textId="77777777" w:rsidTr="007B62C6">
        <w:trPr>
          <w:trHeight w:val="401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CFF97BD" w14:textId="77777777" w:rsidR="00A81E4D" w:rsidRPr="00345574" w:rsidRDefault="00A81E4D" w:rsidP="007B62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tau_cp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46D294B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AD5F0D9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C857D10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1BAC8C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8B7599E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CF5C54F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830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B9F4969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81E4D" w:rsidRPr="00345574" w14:paraId="702AAC15" w14:textId="77777777" w:rsidTr="007B62C6">
        <w:trPr>
          <w:trHeight w:val="401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C1952BE" w14:textId="77777777" w:rsidR="00A81E4D" w:rsidRPr="00345574" w:rsidRDefault="00A81E4D" w:rsidP="007B62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cova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2883896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EEFAC1B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AA6AF0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3D55EF1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BA810A8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993ACFD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1045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6022FA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A81E4D" w:rsidRPr="00345574" w14:paraId="31AADB3A" w14:textId="77777777" w:rsidTr="007B62C6">
        <w:trPr>
          <w:trHeight w:val="401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018849C" w14:textId="77777777" w:rsidR="00A81E4D" w:rsidRPr="00345574" w:rsidRDefault="00A81E4D" w:rsidP="007B62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corra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7A42C90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04E6CA0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BAA0792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F156E3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-0.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99F1D0E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82A6CB6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1093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E997F07" w14:textId="77777777" w:rsidR="00A81E4D" w:rsidRPr="00345574" w:rsidRDefault="00A81E4D" w:rsidP="007B62C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4557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02A915F1" w14:textId="77777777" w:rsidR="00F8230B" w:rsidRDefault="00F8230B"/>
    <w:sectPr w:rsidR="00F823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4D"/>
    <w:rsid w:val="001312D0"/>
    <w:rsid w:val="00A71407"/>
    <w:rsid w:val="00A81E4D"/>
    <w:rsid w:val="00AD7FCA"/>
    <w:rsid w:val="00C42666"/>
    <w:rsid w:val="00E023AF"/>
    <w:rsid w:val="00EC5A84"/>
    <w:rsid w:val="00F8230B"/>
    <w:rsid w:val="00FB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75E488"/>
  <w15:chartTrackingRefBased/>
  <w15:docId w15:val="{8A76E64A-3EC3-CE4D-A0C6-04A7A47F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1E4D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1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81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1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1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1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1E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1E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1E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1E4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1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81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1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1E4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1E4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1E4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1E4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1E4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1E4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1E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81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1E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1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1E4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81E4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1E4D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81E4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1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1E4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1E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0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rch</dc:creator>
  <cp:keywords/>
  <dc:description/>
  <cp:lastModifiedBy>Jennifer March</cp:lastModifiedBy>
  <cp:revision>1</cp:revision>
  <dcterms:created xsi:type="dcterms:W3CDTF">2025-06-30T08:11:00Z</dcterms:created>
  <dcterms:modified xsi:type="dcterms:W3CDTF">2025-06-30T08:11:00Z</dcterms:modified>
</cp:coreProperties>
</file>